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2BAAE" w14:textId="7D33F126" w:rsidR="008A6D82" w:rsidRPr="001F4EFB" w:rsidRDefault="008A6D82" w:rsidP="008A6D82">
      <w:pPr>
        <w:spacing w:after="160" w:line="259" w:lineRule="auto"/>
        <w:rPr>
          <w:rFonts w:eastAsiaTheme="majorEastAsia"/>
          <w:bCs/>
        </w:rPr>
      </w:pPr>
      <w:r>
        <w:rPr>
          <w:rFonts w:eastAsiaTheme="majorEastAsia"/>
          <w:bCs/>
        </w:rPr>
        <w:t>Supplementa</w:t>
      </w:r>
      <w:r w:rsidR="00B06A49">
        <w:rPr>
          <w:rFonts w:eastAsiaTheme="majorEastAsia"/>
          <w:bCs/>
        </w:rPr>
        <w:t>ry</w:t>
      </w:r>
      <w:r>
        <w:rPr>
          <w:rFonts w:eastAsiaTheme="majorEastAsia"/>
          <w:bCs/>
        </w:rPr>
        <w:t xml:space="preserve"> Table </w:t>
      </w:r>
      <w:r w:rsidR="00B06A49">
        <w:rPr>
          <w:rFonts w:eastAsiaTheme="majorEastAsia"/>
          <w:bCs/>
        </w:rPr>
        <w:t>5</w:t>
      </w:r>
      <w:r>
        <w:rPr>
          <w:rFonts w:eastAsiaTheme="majorEastAsia"/>
          <w:bCs/>
        </w:rPr>
        <w:t>.</w:t>
      </w:r>
    </w:p>
    <w:p w14:paraId="3CC05E28" w14:textId="77777777" w:rsidR="008A6D82" w:rsidRPr="001F4EFB" w:rsidRDefault="008A6D82" w:rsidP="008A6D82">
      <w:pPr>
        <w:spacing w:after="160" w:line="259" w:lineRule="auto"/>
        <w:rPr>
          <w:rFonts w:eastAsiaTheme="majorEastAsia"/>
          <w:bCs/>
          <w:i/>
          <w:iCs/>
        </w:rPr>
      </w:pPr>
      <w:r w:rsidRPr="001F4EFB">
        <w:rPr>
          <w:rFonts w:eastAsiaTheme="majorEastAsia"/>
          <w:bCs/>
          <w:i/>
          <w:iCs/>
        </w:rPr>
        <w:t>Covariate Balance</w:t>
      </w:r>
    </w:p>
    <w:tbl>
      <w:tblPr>
        <w:tblW w:w="83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00"/>
        <w:gridCol w:w="998"/>
        <w:gridCol w:w="1170"/>
        <w:gridCol w:w="900"/>
        <w:gridCol w:w="810"/>
      </w:tblGrid>
      <w:tr w:rsidR="008A6D82" w:rsidRPr="00972838" w14:paraId="6EE8F052" w14:textId="77777777" w:rsidTr="000C35C5">
        <w:trPr>
          <w:trHeight w:val="285"/>
        </w:trPr>
        <w:tc>
          <w:tcPr>
            <w:tcW w:w="666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E9002B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mber of student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B85115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0B55D8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A6D82" w:rsidRPr="00972838" w14:paraId="0BC8441F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641C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7CC8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F32D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DC1D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2B6A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ig.</w:t>
            </w:r>
          </w:p>
        </w:tc>
      </w:tr>
      <w:tr w:rsidR="008A6D82" w:rsidRPr="00972838" w14:paraId="72B8940D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1F19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C0A5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7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6D7C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E4F8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DD66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8A6D82" w:rsidRPr="00972838" w14:paraId="207EE275" w14:textId="77777777" w:rsidTr="000C35C5">
        <w:trPr>
          <w:trHeight w:val="285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2E14BC9F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Compliance 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C94EA03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E27585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C32FAE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09012D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</w:tr>
      <w:tr w:rsidR="008A6D82" w:rsidRPr="00972838" w14:paraId="6F1C5351" w14:textId="77777777" w:rsidTr="000C35C5">
        <w:trPr>
          <w:trHeight w:val="285"/>
        </w:trPr>
        <w:tc>
          <w:tcPr>
            <w:tcW w:w="4500" w:type="dxa"/>
            <w:shd w:val="clear" w:color="auto" w:fill="auto"/>
            <w:noWrap/>
            <w:vAlign w:val="bottom"/>
          </w:tcPr>
          <w:p w14:paraId="3EC26471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liance Propensity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429416E5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3F32D9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18E78A4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1B6DBD5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8A6D82" w:rsidRPr="00972838" w14:paraId="71E573C9" w14:textId="77777777" w:rsidTr="000C35C5">
        <w:trPr>
          <w:trHeight w:val="285"/>
        </w:trPr>
        <w:tc>
          <w:tcPr>
            <w:tcW w:w="4500" w:type="dxa"/>
            <w:shd w:val="clear" w:color="auto" w:fill="auto"/>
            <w:noWrap/>
            <w:vAlign w:val="bottom"/>
          </w:tcPr>
          <w:p w14:paraId="2CB54708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dom Assignment (Treatment)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4172DA71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E330766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6AFD8E7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320F1B5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8A6D82" w:rsidRPr="00972838" w14:paraId="0B65F179" w14:textId="77777777" w:rsidTr="000C35C5">
        <w:trPr>
          <w:trHeight w:val="285"/>
        </w:trPr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C75B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X Random Assignment 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9FBC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2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D98C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9937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A626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8A6D82" w:rsidRPr="00972838" w14:paraId="1110A988" w14:textId="77777777" w:rsidTr="000C35C5">
        <w:trPr>
          <w:trHeight w:val="285"/>
        </w:trPr>
        <w:tc>
          <w:tcPr>
            <w:tcW w:w="837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ED7790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</w:tr>
      <w:tr w:rsidR="008A6D82" w:rsidRPr="00972838" w14:paraId="274438F3" w14:textId="77777777" w:rsidTr="000C35C5">
        <w:trPr>
          <w:trHeight w:val="285"/>
        </w:trPr>
        <w:tc>
          <w:tcPr>
            <w:tcW w:w="8378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446E31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C1CC9">
              <w:t>Number of years employed as a teacher</w:t>
            </w:r>
          </w:p>
        </w:tc>
      </w:tr>
      <w:tr w:rsidR="008A6D82" w:rsidRPr="00972838" w14:paraId="399D8AF1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925F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4D62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80A5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FDD4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7739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ig.</w:t>
            </w:r>
          </w:p>
        </w:tc>
      </w:tr>
      <w:tr w:rsidR="008A6D82" w:rsidRPr="00972838" w14:paraId="20E392D9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1318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6DDD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91BA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4943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6E21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8A6D82" w:rsidRPr="00972838" w14:paraId="0D24FF00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8564C6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Compliance 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77E6E1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47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E1359C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D25C7D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3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3317CD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8A6D82" w:rsidRPr="00972838" w14:paraId="76F05982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F574936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liance Propensity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A08EE2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8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4964E04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53BC818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17815FE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8A6D82" w:rsidRPr="00972838" w14:paraId="5687630A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DA6BED2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dom Assignment (Treatment)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0F36791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4D8E119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F403121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CA9BB68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8A6D82" w:rsidRPr="00972838" w14:paraId="56557EA0" w14:textId="77777777" w:rsidTr="000C35C5">
        <w:trPr>
          <w:trHeight w:val="285"/>
        </w:trPr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63CE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X Random Assignment 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A243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C8AA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2A47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BDD6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</w:tr>
      <w:tr w:rsidR="008A6D82" w:rsidRPr="00972838" w14:paraId="3190AD8B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E7AFB2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4C04E5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64BF1A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04103A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EF5B5D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</w:tr>
      <w:tr w:rsidR="008A6D82" w:rsidRPr="00972838" w14:paraId="1AB65223" w14:textId="77777777" w:rsidTr="000C35C5">
        <w:trPr>
          <w:trHeight w:val="285"/>
        </w:trPr>
        <w:tc>
          <w:tcPr>
            <w:tcW w:w="7568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5E6E29" w14:textId="77777777" w:rsidR="008A6D82" w:rsidRPr="00972838" w:rsidRDefault="008A6D82" w:rsidP="000C35C5">
            <w:pPr>
              <w:rPr>
                <w:sz w:val="20"/>
                <w:szCs w:val="20"/>
              </w:rPr>
            </w:pPr>
            <w:r w:rsidRPr="001C1CC9">
              <w:t>Proportion of students with active IEP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B4EB5E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</w:tr>
      <w:tr w:rsidR="008A6D82" w:rsidRPr="00972838" w14:paraId="3EA6D571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CC26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B9ED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970F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EBBE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DB4C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ig.</w:t>
            </w:r>
          </w:p>
        </w:tc>
      </w:tr>
      <w:tr w:rsidR="008A6D82" w:rsidRPr="00972838" w14:paraId="5DB38202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19EF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9D0C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AA2D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71DE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0C3D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8A6D82" w:rsidRPr="00972838" w14:paraId="416C5186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8F7EB0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Compliance 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FBF85B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73B3C5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C45805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718E4A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</w:tr>
      <w:tr w:rsidR="008A6D82" w:rsidRPr="00972838" w14:paraId="4EC4A297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38054B3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liance Propensity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D3E3AC2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760F552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DB04A9E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F2B64BE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8A6D82" w:rsidRPr="00972838" w14:paraId="09CD1B07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89E6554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dom Assignment (Treatment)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FA225A1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8A4A5C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538018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C65D5F0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</w:tr>
      <w:tr w:rsidR="008A6D82" w:rsidRPr="00972838" w14:paraId="51432B83" w14:textId="77777777" w:rsidTr="000C35C5">
        <w:trPr>
          <w:trHeight w:val="285"/>
        </w:trPr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8FEC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X Random Assignment 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02F0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7F7C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B122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2D36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</w:tr>
      <w:tr w:rsidR="008A6D82" w:rsidRPr="00972838" w14:paraId="22335DE2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E91197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548EE5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FAB426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DDB7D2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E1DEF7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</w:tr>
      <w:tr w:rsidR="008A6D82" w:rsidRPr="00972838" w14:paraId="2B8B4C4A" w14:textId="77777777" w:rsidTr="000C35C5">
        <w:trPr>
          <w:trHeight w:val="285"/>
        </w:trPr>
        <w:tc>
          <w:tcPr>
            <w:tcW w:w="666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A56AC3" w14:textId="77777777" w:rsidR="008A6D82" w:rsidRPr="00972838" w:rsidRDefault="008A6D82" w:rsidP="000C35C5">
            <w:pPr>
              <w:rPr>
                <w:sz w:val="20"/>
                <w:szCs w:val="20"/>
              </w:rPr>
            </w:pPr>
            <w:r w:rsidRPr="001C1CC9">
              <w:t>Professional Burnou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FD9582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5D4777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</w:tr>
      <w:tr w:rsidR="008A6D82" w:rsidRPr="00972838" w14:paraId="4073F5B5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853B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F3D0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4210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2EEF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7FD5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ig.</w:t>
            </w:r>
          </w:p>
        </w:tc>
      </w:tr>
      <w:tr w:rsidR="008A6D82" w:rsidRPr="00972838" w14:paraId="73843176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E6BD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AD29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E930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DAD5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1C16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8A6D82" w:rsidRPr="00972838" w14:paraId="10228210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6A61EC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Compliance 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3B5D7F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7EA4E8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8934F7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C1DC06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8A6D82" w:rsidRPr="00972838" w14:paraId="082E8E3E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E455EA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liance Propensity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0C0AB07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87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A6E0E27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B21A325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7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47C8608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8A6D82" w:rsidRPr="00972838" w14:paraId="04C6533F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D138FE0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dom Assignment (Treatment)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2837CC8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95700F7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9CCC464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F97272B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8A6D82" w:rsidRPr="00972838" w14:paraId="7EA9B12C" w14:textId="77777777" w:rsidTr="000C35C5">
        <w:trPr>
          <w:trHeight w:val="285"/>
        </w:trPr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5B52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X Random Assignment 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44E9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7C9B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179B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7239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8A6D82" w:rsidRPr="00972838" w14:paraId="7671661B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FED53A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46EFCF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6A9498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D34E21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6929B1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</w:tr>
      <w:tr w:rsidR="008A6D82" w:rsidRPr="00972838" w14:paraId="52270169" w14:textId="77777777" w:rsidTr="000C35C5">
        <w:trPr>
          <w:trHeight w:val="285"/>
        </w:trPr>
        <w:tc>
          <w:tcPr>
            <w:tcW w:w="666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670EEB" w14:textId="77777777" w:rsidR="008A6D82" w:rsidRPr="00972838" w:rsidRDefault="008A6D82" w:rsidP="000C35C5">
            <w:pPr>
              <w:rPr>
                <w:sz w:val="20"/>
                <w:szCs w:val="20"/>
              </w:rPr>
            </w:pPr>
            <w:r w:rsidRPr="001C1CC9">
              <w:t>Psychological Well-Being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B449FA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86D85B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</w:tr>
      <w:tr w:rsidR="008A6D82" w:rsidRPr="00972838" w14:paraId="26A32C81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F7A1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B733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05F5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4718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3B50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ig.</w:t>
            </w:r>
          </w:p>
        </w:tc>
      </w:tr>
      <w:tr w:rsidR="008A6D82" w:rsidRPr="00972838" w14:paraId="03191786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0C6E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C14F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DC60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1F32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0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B693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8A6D82" w:rsidRPr="00972838" w14:paraId="74EA1FA2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A8154A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Compliance 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45BF21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C24082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31AE3D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F65365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8A6D82" w:rsidRPr="00972838" w14:paraId="3641A73C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4CC70CD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liance Propensity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210587E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81FA275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0A81D53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79C32F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8A6D82" w:rsidRPr="00972838" w14:paraId="471F5778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FB97560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dom Assignment (Treatment)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8D8AFC7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BDC3F36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B71ACE6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302A275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8A6D82" w:rsidRPr="00972838" w14:paraId="4C5D67A9" w14:textId="77777777" w:rsidTr="000C35C5">
        <w:trPr>
          <w:trHeight w:val="285"/>
        </w:trPr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5EE7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X Random Assignment 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8242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FC9D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D653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E5F9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8A6D82" w:rsidRPr="00972838" w14:paraId="4DFA8C3A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5E8EF2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9E9781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27158B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723BA0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6669EE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</w:tr>
      <w:tr w:rsidR="008A6D82" w:rsidRPr="00972838" w14:paraId="20701665" w14:textId="77777777" w:rsidTr="000C35C5">
        <w:trPr>
          <w:trHeight w:val="285"/>
        </w:trPr>
        <w:tc>
          <w:tcPr>
            <w:tcW w:w="666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E272D3" w14:textId="77777777" w:rsidR="008A6D82" w:rsidRPr="00972838" w:rsidRDefault="008A6D82" w:rsidP="000C35C5">
            <w:pPr>
              <w:rPr>
                <w:sz w:val="20"/>
                <w:szCs w:val="20"/>
              </w:rPr>
            </w:pPr>
            <w:r w:rsidRPr="001C1CC9">
              <w:t>Teacher positive affec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5BD5C1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4236E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</w:tr>
      <w:tr w:rsidR="008A6D82" w:rsidRPr="00972838" w14:paraId="6E0BEC08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D598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E4D6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BD8F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EC4B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CED1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ig.</w:t>
            </w:r>
          </w:p>
        </w:tc>
      </w:tr>
      <w:tr w:rsidR="008A6D82" w:rsidRPr="00972838" w14:paraId="59C0C798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F361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AF79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89A0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A2B4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7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BC98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8A6D82" w:rsidRPr="00972838" w14:paraId="5B721781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B5EAC9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Compliance 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FD0654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E867CE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E338E1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09F113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8A6D82" w:rsidRPr="00972838" w14:paraId="333AF8E6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2FC9325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liance Propensity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EA5BFC4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7BAAD6C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F9C05BC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F950704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8A6D82" w:rsidRPr="00972838" w14:paraId="61A012A6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86B5E3A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dom Assignment (Treatment)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0ACCA2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B593C8B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974643B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1360D11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</w:tr>
      <w:tr w:rsidR="008A6D82" w:rsidRPr="00972838" w14:paraId="466335E4" w14:textId="77777777" w:rsidTr="000C35C5">
        <w:trPr>
          <w:trHeight w:val="285"/>
        </w:trPr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6376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X Random Assignment 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9B0E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4538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6D14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7C4C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</w:tr>
      <w:tr w:rsidR="008A6D82" w:rsidRPr="00972838" w14:paraId="07C9BC3E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175434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0629B5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7ABDEC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D4F746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1F31E4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</w:tr>
      <w:tr w:rsidR="008A6D82" w:rsidRPr="00972838" w14:paraId="5AA3ACC5" w14:textId="77777777" w:rsidTr="000C35C5">
        <w:trPr>
          <w:trHeight w:val="285"/>
        </w:trPr>
        <w:tc>
          <w:tcPr>
            <w:tcW w:w="666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4743C7" w14:textId="77777777" w:rsidR="008A6D82" w:rsidRPr="00972838" w:rsidRDefault="008A6D82" w:rsidP="000C35C5">
            <w:pPr>
              <w:rPr>
                <w:sz w:val="20"/>
                <w:szCs w:val="20"/>
              </w:rPr>
            </w:pPr>
            <w:r w:rsidRPr="001C1CC9">
              <w:t>Teacher negative affec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001E69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9B51F3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</w:tr>
      <w:tr w:rsidR="008A6D82" w:rsidRPr="00972838" w14:paraId="0F9A2B38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E512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C5C6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F56E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2EC9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CD35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ig.</w:t>
            </w:r>
          </w:p>
        </w:tc>
      </w:tr>
      <w:tr w:rsidR="008A6D82" w:rsidRPr="00972838" w14:paraId="6AC5FB4F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C954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6805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4CC1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3FC9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7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DA4A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8A6D82" w:rsidRPr="00972838" w14:paraId="26DCEB12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46E8E7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Compliance 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61D2A3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DAA68F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3492A3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EA7D7D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8A6D82" w:rsidRPr="00972838" w14:paraId="087BC076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432D009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liance Propensity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C63891E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18FFEF2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34427D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BE76E35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8A6D82" w:rsidRPr="00972838" w14:paraId="0C4723BC" w14:textId="77777777" w:rsidTr="000C35C5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E931888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dom Assignment (Treatment)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C20CC95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1554C4A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05C9CC1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BF68B35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</w:tr>
      <w:tr w:rsidR="008A6D82" w:rsidRPr="00972838" w14:paraId="3FF47582" w14:textId="77777777" w:rsidTr="000C35C5">
        <w:trPr>
          <w:trHeight w:val="285"/>
        </w:trPr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8E9C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X Random Assignment 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A9B3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0640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B75E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5D20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</w:tr>
      <w:tr w:rsidR="008A6D82" w:rsidRPr="00972838" w14:paraId="6DE41062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4CD0BF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F10508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5ACEFC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C37389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342E60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</w:tr>
      <w:tr w:rsidR="008A6D82" w:rsidRPr="00972838" w14:paraId="3A6A4B3B" w14:textId="77777777" w:rsidTr="000C35C5">
        <w:trPr>
          <w:trHeight w:val="285"/>
        </w:trPr>
        <w:tc>
          <w:tcPr>
            <w:tcW w:w="7568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557503" w14:textId="77777777" w:rsidR="008A6D82" w:rsidRPr="00972838" w:rsidRDefault="008A6D82" w:rsidP="000C35C5">
            <w:pPr>
              <w:rPr>
                <w:sz w:val="20"/>
                <w:szCs w:val="20"/>
              </w:rPr>
            </w:pPr>
            <w:r w:rsidRPr="001C1CC9">
              <w:t xml:space="preserve">Teacher depression, </w:t>
            </w:r>
            <w:proofErr w:type="gramStart"/>
            <w:r w:rsidRPr="001C1CC9">
              <w:t>anxiety</w:t>
            </w:r>
            <w:proofErr w:type="gramEnd"/>
            <w:r w:rsidRPr="001C1CC9">
              <w:t xml:space="preserve"> and stres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76E635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</w:tr>
      <w:tr w:rsidR="008A6D82" w:rsidRPr="00972838" w14:paraId="2E58C8E8" w14:textId="77777777" w:rsidTr="000C35C5">
        <w:trPr>
          <w:trHeight w:val="285"/>
        </w:trPr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F752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B2F1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C38F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101A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9667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ig.</w:t>
            </w:r>
          </w:p>
        </w:tc>
      </w:tr>
      <w:tr w:rsidR="008A6D82" w:rsidRPr="00972838" w14:paraId="0576A118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203DCE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EFD34A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89945A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0D0BB2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86A50C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8A6D82" w:rsidRPr="00972838" w14:paraId="377350C4" w14:textId="77777777" w:rsidTr="000C35C5">
        <w:trPr>
          <w:trHeight w:val="285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0EC021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Compliance 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ED847C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00625C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CA510A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93E2DF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</w:tr>
      <w:tr w:rsidR="008A6D82" w:rsidRPr="00972838" w14:paraId="6F2D4E7E" w14:textId="77777777" w:rsidTr="000C35C5">
        <w:trPr>
          <w:trHeight w:val="285"/>
        </w:trPr>
        <w:tc>
          <w:tcPr>
            <w:tcW w:w="45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EE3B2E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liance Propensity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613499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2B7FBE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D04B4E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E5BA6B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8A6D82" w:rsidRPr="00972838" w14:paraId="6D4E7F3E" w14:textId="77777777" w:rsidTr="000C35C5">
        <w:trPr>
          <w:trHeight w:val="285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38293DBF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dom Assignment (Treatment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1329989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38EBBF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B8C318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215F35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8A6D82" w:rsidRPr="00972838" w14:paraId="61E3F864" w14:textId="77777777" w:rsidTr="000C35C5">
        <w:trPr>
          <w:trHeight w:val="285"/>
        </w:trPr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6BA0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X Random Assignment 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CDF0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50ED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3451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E550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8A6D82" w:rsidRPr="00972838" w14:paraId="69301A43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BCF55D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1DACE1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7E0125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FEA4EA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094885" w14:textId="77777777" w:rsidR="008A6D82" w:rsidRPr="00972838" w:rsidRDefault="008A6D82" w:rsidP="000C35C5">
            <w:pPr>
              <w:rPr>
                <w:sz w:val="20"/>
                <w:szCs w:val="20"/>
              </w:rPr>
            </w:pPr>
          </w:p>
        </w:tc>
      </w:tr>
      <w:tr w:rsidR="008A6D82" w:rsidRPr="00972838" w14:paraId="5D34FAB4" w14:textId="77777777" w:rsidTr="000C35C5">
        <w:trPr>
          <w:trHeight w:val="285"/>
        </w:trPr>
        <w:tc>
          <w:tcPr>
            <w:tcW w:w="8378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6C7798" w14:textId="77777777" w:rsidR="008A6D82" w:rsidRPr="00972838" w:rsidRDefault="008A6D82" w:rsidP="000C35C5">
            <w:pPr>
              <w:rPr>
                <w:sz w:val="20"/>
                <w:szCs w:val="20"/>
              </w:rPr>
            </w:pPr>
            <w:r w:rsidRPr="001C1CC9">
              <w:t>Proportion of student considered at Risk</w:t>
            </w:r>
          </w:p>
        </w:tc>
      </w:tr>
      <w:tr w:rsidR="008A6D82" w:rsidRPr="00972838" w14:paraId="24BAB4E3" w14:textId="77777777" w:rsidTr="000C35C5">
        <w:trPr>
          <w:trHeight w:val="285"/>
        </w:trPr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A83A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94EF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62D3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15DE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97A1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2838">
              <w:rPr>
                <w:rFonts w:ascii="Calibri" w:hAnsi="Calibri" w:cs="Calibri"/>
                <w:color w:val="000000"/>
                <w:sz w:val="22"/>
                <w:szCs w:val="22"/>
              </w:rPr>
              <w:t>Sig.</w:t>
            </w:r>
          </w:p>
        </w:tc>
      </w:tr>
      <w:tr w:rsidR="008A6D82" w:rsidRPr="00972838" w14:paraId="25F11A92" w14:textId="77777777" w:rsidTr="000C35C5">
        <w:trPr>
          <w:trHeight w:val="285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2130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F52B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5E72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FD80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F947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8A6D82" w:rsidRPr="00972838" w14:paraId="0DDC6C65" w14:textId="77777777" w:rsidTr="000C35C5">
        <w:trPr>
          <w:trHeight w:val="285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2D951D98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Compliance 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C9D1FCB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D984D7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C9FAA2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A0DA1D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</w:tr>
      <w:tr w:rsidR="008A6D82" w:rsidRPr="00972838" w14:paraId="2F732626" w14:textId="77777777" w:rsidTr="000C35C5">
        <w:trPr>
          <w:trHeight w:val="285"/>
        </w:trPr>
        <w:tc>
          <w:tcPr>
            <w:tcW w:w="4500" w:type="dxa"/>
            <w:shd w:val="clear" w:color="auto" w:fill="auto"/>
            <w:noWrap/>
            <w:vAlign w:val="bottom"/>
          </w:tcPr>
          <w:p w14:paraId="5C371AB5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liance Propensity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49087E8D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EBB72B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EDEE58F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81958DE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8A6D82" w:rsidRPr="00972838" w14:paraId="1DD04B24" w14:textId="77777777" w:rsidTr="000C35C5">
        <w:trPr>
          <w:trHeight w:val="285"/>
        </w:trPr>
        <w:tc>
          <w:tcPr>
            <w:tcW w:w="4500" w:type="dxa"/>
            <w:shd w:val="clear" w:color="auto" w:fill="auto"/>
            <w:noWrap/>
            <w:vAlign w:val="bottom"/>
          </w:tcPr>
          <w:p w14:paraId="6F8B500D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dom Assignment (Treatment)</w:t>
            </w:r>
          </w:p>
        </w:tc>
        <w:tc>
          <w:tcPr>
            <w:tcW w:w="998" w:type="dxa"/>
            <w:shd w:val="clear" w:color="auto" w:fill="auto"/>
            <w:noWrap/>
            <w:vAlign w:val="bottom"/>
          </w:tcPr>
          <w:p w14:paraId="4E8AF12B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352CE92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ACB899C" w14:textId="77777777" w:rsidR="008A6D82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D6B05F4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8A6D82" w:rsidRPr="00972838" w14:paraId="2C54A78A" w14:textId="77777777" w:rsidTr="000C35C5">
        <w:trPr>
          <w:trHeight w:val="285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ADF7453" w14:textId="77777777" w:rsidR="008A6D82" w:rsidRPr="00972838" w:rsidRDefault="008A6D82" w:rsidP="000C35C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ove Average X Random Assignment 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97E8299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64F762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732F3C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E7F953" w14:textId="77777777" w:rsidR="008A6D82" w:rsidRPr="00972838" w:rsidRDefault="008A6D82" w:rsidP="000C35C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</w:tr>
    </w:tbl>
    <w:p w14:paraId="6BA3AF03" w14:textId="135F4BD1" w:rsidR="00E4330A" w:rsidRDefault="00E4330A"/>
    <w:sectPr w:rsidR="00E433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D82"/>
    <w:rsid w:val="008A6D82"/>
    <w:rsid w:val="00B06A49"/>
    <w:rsid w:val="00E4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AD635"/>
  <w15:chartTrackingRefBased/>
  <w15:docId w15:val="{9EAC43D8-C680-40F0-B029-F1CEAEB69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D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níbal Gómez Varón</dc:creator>
  <cp:keywords/>
  <dc:description/>
  <cp:lastModifiedBy>John Aníbal Gómez Varón</cp:lastModifiedBy>
  <cp:revision>2</cp:revision>
  <dcterms:created xsi:type="dcterms:W3CDTF">2022-08-29T03:50:00Z</dcterms:created>
  <dcterms:modified xsi:type="dcterms:W3CDTF">2023-02-26T17:29:00Z</dcterms:modified>
</cp:coreProperties>
</file>